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2D8C87" w14:textId="77908EC8" w:rsidR="00B7469F" w:rsidRPr="00387D5C" w:rsidRDefault="00B7469F" w:rsidP="00B7469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87D5C">
        <w:rPr>
          <w:rFonts w:ascii="Times New Roman" w:hAnsi="Times New Roman" w:cs="Times New Roman"/>
          <w:b/>
          <w:bCs/>
          <w:sz w:val="24"/>
          <w:szCs w:val="24"/>
        </w:rPr>
        <w:t xml:space="preserve">Online Supplement </w:t>
      </w:r>
      <w:r w:rsidR="00522137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387D5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5722D2" w:rsidRPr="00387D5C">
        <w:rPr>
          <w:rFonts w:ascii="Times New Roman" w:hAnsi="Times New Roman" w:cs="Times New Roman"/>
          <w:b/>
          <w:bCs/>
          <w:sz w:val="24"/>
          <w:szCs w:val="24"/>
        </w:rPr>
        <w:t>Attrition</w:t>
      </w:r>
      <w:r w:rsidRPr="00387D5C">
        <w:rPr>
          <w:rFonts w:ascii="Times New Roman" w:hAnsi="Times New Roman" w:cs="Times New Roman"/>
          <w:b/>
          <w:bCs/>
          <w:sz w:val="24"/>
          <w:szCs w:val="24"/>
        </w:rPr>
        <w:t xml:space="preserve"> rates for </w:t>
      </w:r>
      <w:r w:rsidR="0085684D" w:rsidRPr="00387D5C">
        <w:rPr>
          <w:rFonts w:ascii="Times New Roman" w:hAnsi="Times New Roman" w:cs="Times New Roman"/>
          <w:b/>
          <w:bCs/>
          <w:sz w:val="24"/>
          <w:szCs w:val="24"/>
        </w:rPr>
        <w:t>outcome measures</w:t>
      </w:r>
      <w:r w:rsidRPr="00387D5C">
        <w:rPr>
          <w:rFonts w:ascii="Times New Roman" w:hAnsi="Times New Roman" w:cs="Times New Roman"/>
          <w:b/>
          <w:bCs/>
          <w:sz w:val="24"/>
          <w:szCs w:val="24"/>
        </w:rPr>
        <w:t xml:space="preserve"> across follow-up periods</w:t>
      </w:r>
    </w:p>
    <w:p w14:paraId="17D6D72A" w14:textId="77777777" w:rsidR="00B7469F" w:rsidRPr="00387D5C" w:rsidRDefault="00B7469F" w:rsidP="00B7469F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670" w:type="dxa"/>
        <w:tblInd w:w="1413" w:type="dxa"/>
        <w:tblLook w:val="04A0" w:firstRow="1" w:lastRow="0" w:firstColumn="1" w:lastColumn="0" w:noHBand="0" w:noVBand="1"/>
      </w:tblPr>
      <w:tblGrid>
        <w:gridCol w:w="1143"/>
        <w:gridCol w:w="1496"/>
        <w:gridCol w:w="1524"/>
        <w:gridCol w:w="1507"/>
      </w:tblGrid>
      <w:tr w:rsidR="00AA3747" w:rsidRPr="00387D5C" w14:paraId="5EF85DC0" w14:textId="77777777" w:rsidTr="00376502"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0196CA" w14:textId="63D17E01" w:rsidR="00AA3747" w:rsidRPr="00387D5C" w:rsidRDefault="00AA3747" w:rsidP="00AA374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0280DB" w14:textId="77777777" w:rsidR="00AA3747" w:rsidRPr="00387D5C" w:rsidRDefault="00AA3747" w:rsidP="00AA374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7D5C">
              <w:rPr>
                <w:rFonts w:ascii="Times New Roman" w:hAnsi="Times New Roman" w:cs="Times New Roman"/>
                <w:b/>
                <w:sz w:val="24"/>
                <w:szCs w:val="24"/>
              </w:rPr>
              <w:t>Intervention Group</w:t>
            </w:r>
          </w:p>
          <w:p w14:paraId="5D1CF33B" w14:textId="1C1609C2" w:rsidR="00AA3747" w:rsidRPr="00387D5C" w:rsidRDefault="00AA3747" w:rsidP="00AA374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7D5C">
              <w:rPr>
                <w:rFonts w:ascii="Times New Roman" w:hAnsi="Times New Roman" w:cs="Times New Roman"/>
                <w:b/>
                <w:sz w:val="24"/>
                <w:szCs w:val="24"/>
              </w:rPr>
              <w:t>(n=27)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CFE712" w14:textId="77777777" w:rsidR="00AA3747" w:rsidRPr="00387D5C" w:rsidRDefault="00AA3747" w:rsidP="00AA374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7D5C">
              <w:rPr>
                <w:rFonts w:ascii="Times New Roman" w:hAnsi="Times New Roman" w:cs="Times New Roman"/>
                <w:b/>
                <w:sz w:val="24"/>
                <w:szCs w:val="24"/>
              </w:rPr>
              <w:t>Control Group</w:t>
            </w:r>
          </w:p>
          <w:p w14:paraId="744C47B7" w14:textId="03E06E9E" w:rsidR="00AA3747" w:rsidRPr="00387D5C" w:rsidRDefault="00AA3747" w:rsidP="00AA374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7D5C">
              <w:rPr>
                <w:rFonts w:ascii="Times New Roman" w:hAnsi="Times New Roman" w:cs="Times New Roman"/>
                <w:b/>
                <w:sz w:val="24"/>
                <w:szCs w:val="24"/>
              </w:rPr>
              <w:t>(n=2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0704EAA" w14:textId="77777777" w:rsidR="00AA3747" w:rsidRPr="00387D5C" w:rsidRDefault="00AA3747" w:rsidP="00AA374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7D5C">
              <w:rPr>
                <w:rFonts w:ascii="Times New Roman" w:hAnsi="Times New Roman" w:cs="Times New Roman"/>
                <w:b/>
                <w:sz w:val="24"/>
                <w:szCs w:val="24"/>
              </w:rPr>
              <w:t>Total Attrition Rate</w:t>
            </w:r>
          </w:p>
          <w:p w14:paraId="2B2C5433" w14:textId="2F86AC85" w:rsidR="00AA3747" w:rsidRPr="00387D5C" w:rsidRDefault="00AA3747" w:rsidP="00AA374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7D5C">
              <w:rPr>
                <w:rFonts w:ascii="Times New Roman" w:hAnsi="Times New Roman" w:cs="Times New Roman"/>
                <w:b/>
                <w:sz w:val="24"/>
                <w:szCs w:val="24"/>
              </w:rPr>
              <w:t>(N=54)</w:t>
            </w:r>
          </w:p>
        </w:tc>
      </w:tr>
      <w:tr w:rsidR="00CA7AFA" w:rsidRPr="00387D5C" w14:paraId="0E26027A" w14:textId="77777777" w:rsidTr="00376502">
        <w:tc>
          <w:tcPr>
            <w:tcW w:w="56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BACBB6" w14:textId="036A0AF3" w:rsidR="00CA7AFA" w:rsidRPr="00387D5C" w:rsidRDefault="00CA7AFA" w:rsidP="00646F6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7D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NSA</w:t>
            </w:r>
          </w:p>
        </w:tc>
      </w:tr>
      <w:tr w:rsidR="00AA3747" w:rsidRPr="00387D5C" w14:paraId="2913BAD5" w14:textId="77777777" w:rsidTr="00376502"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E70A6E" w14:textId="77777777" w:rsidR="00AA3747" w:rsidRPr="00387D5C" w:rsidRDefault="00AA3747" w:rsidP="00AA37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7D5C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  <w:p w14:paraId="4D87F33B" w14:textId="77777777" w:rsidR="00AA3747" w:rsidRPr="00387D5C" w:rsidRDefault="00AA3747" w:rsidP="00AA37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7D5C">
              <w:rPr>
                <w:rFonts w:ascii="Times New Roman" w:hAnsi="Times New Roman" w:cs="Times New Roman"/>
                <w:sz w:val="24"/>
                <w:szCs w:val="24"/>
              </w:rPr>
              <w:t>(N=54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F6A8DB" w14:textId="77777777" w:rsidR="00AA3747" w:rsidRPr="00387D5C" w:rsidRDefault="00AA3747" w:rsidP="00AA37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D5C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  <w:p w14:paraId="477C4FB0" w14:textId="50B8ACCE" w:rsidR="00AA3747" w:rsidRPr="00387D5C" w:rsidRDefault="00AA3747" w:rsidP="00AA37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D5C">
              <w:rPr>
                <w:rFonts w:ascii="Times New Roman" w:hAnsi="Times New Roman" w:cs="Times New Roman"/>
                <w:sz w:val="24"/>
                <w:szCs w:val="24"/>
              </w:rPr>
              <w:t>(0%)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4CDA7" w14:textId="77777777" w:rsidR="00AA3747" w:rsidRPr="00387D5C" w:rsidRDefault="00AA3747" w:rsidP="00AA37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D5C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  <w:p w14:paraId="5644C94A" w14:textId="604237F0" w:rsidR="00AA3747" w:rsidRPr="00387D5C" w:rsidRDefault="00AA3747" w:rsidP="00AA37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D5C">
              <w:rPr>
                <w:rFonts w:ascii="Times New Roman" w:hAnsi="Times New Roman" w:cs="Times New Roman"/>
                <w:sz w:val="24"/>
                <w:szCs w:val="24"/>
              </w:rPr>
              <w:t>(0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953F35" w14:textId="77777777" w:rsidR="00AA3747" w:rsidRPr="00387D5C" w:rsidRDefault="00AA3747" w:rsidP="00AA37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D5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2EBC09BB" w14:textId="64A6CCBD" w:rsidR="00AA3747" w:rsidRPr="00387D5C" w:rsidRDefault="00AA3747" w:rsidP="00AA37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D5C">
              <w:rPr>
                <w:rFonts w:ascii="Times New Roman" w:hAnsi="Times New Roman" w:cs="Times New Roman"/>
                <w:sz w:val="24"/>
                <w:szCs w:val="24"/>
              </w:rPr>
              <w:t>(0%)</w:t>
            </w:r>
          </w:p>
        </w:tc>
      </w:tr>
      <w:tr w:rsidR="00AA3747" w:rsidRPr="00387D5C" w14:paraId="69B940F7" w14:textId="77777777" w:rsidTr="00376502"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F3393E" w14:textId="77777777" w:rsidR="00AA3747" w:rsidRPr="00387D5C" w:rsidRDefault="00AA3747" w:rsidP="00AA37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7D5C">
              <w:rPr>
                <w:rFonts w:ascii="Times New Roman" w:hAnsi="Times New Roman" w:cs="Times New Roman"/>
                <w:sz w:val="24"/>
                <w:szCs w:val="24"/>
              </w:rPr>
              <w:t>1 Week</w:t>
            </w:r>
          </w:p>
          <w:p w14:paraId="31E804BF" w14:textId="77777777" w:rsidR="00AA3747" w:rsidRPr="00387D5C" w:rsidRDefault="00AA3747" w:rsidP="00AA37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7D5C">
              <w:rPr>
                <w:rFonts w:ascii="Times New Roman" w:hAnsi="Times New Roman" w:cs="Times New Roman"/>
                <w:sz w:val="24"/>
                <w:szCs w:val="24"/>
              </w:rPr>
              <w:t>(N=36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52335F" w14:textId="77777777" w:rsidR="002E5D60" w:rsidRPr="00387D5C" w:rsidRDefault="00AA3747" w:rsidP="00AA37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D5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14:paraId="49500560" w14:textId="4CA69FED" w:rsidR="00AA3747" w:rsidRPr="00387D5C" w:rsidRDefault="00AA3747" w:rsidP="00AA37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D5C">
              <w:rPr>
                <w:rFonts w:ascii="Times New Roman" w:hAnsi="Times New Roman" w:cs="Times New Roman"/>
                <w:sz w:val="24"/>
                <w:szCs w:val="24"/>
              </w:rPr>
              <w:t>(37.0%)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68DBD6" w14:textId="77777777" w:rsidR="00AA3747" w:rsidRPr="00387D5C" w:rsidRDefault="00AA3747" w:rsidP="00AA37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D5C">
              <w:rPr>
                <w:rFonts w:ascii="Times New Roman" w:hAnsi="Times New Roman" w:cs="Times New Roman"/>
                <w:sz w:val="24"/>
                <w:szCs w:val="24"/>
              </w:rPr>
              <w:t xml:space="preserve">8 </w:t>
            </w:r>
          </w:p>
          <w:p w14:paraId="7822891E" w14:textId="3CC67EED" w:rsidR="00AA3747" w:rsidRPr="00387D5C" w:rsidRDefault="00AA3747" w:rsidP="00AA37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D5C">
              <w:rPr>
                <w:rFonts w:ascii="Times New Roman" w:hAnsi="Times New Roman" w:cs="Times New Roman"/>
                <w:sz w:val="24"/>
                <w:szCs w:val="24"/>
              </w:rPr>
              <w:t>(29.6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094B7E" w14:textId="77777777" w:rsidR="00AA3747" w:rsidRPr="00387D5C" w:rsidRDefault="00AA3747" w:rsidP="00AA37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D5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  <w:p w14:paraId="4F8F6AA8" w14:textId="75A222FF" w:rsidR="00AA3747" w:rsidRPr="00387D5C" w:rsidRDefault="00AA3747" w:rsidP="00AA37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D5C">
              <w:rPr>
                <w:rFonts w:ascii="Times New Roman" w:hAnsi="Times New Roman" w:cs="Times New Roman"/>
                <w:sz w:val="24"/>
                <w:szCs w:val="24"/>
              </w:rPr>
              <w:t>(33.3%)</w:t>
            </w:r>
          </w:p>
        </w:tc>
      </w:tr>
      <w:tr w:rsidR="00AA3747" w:rsidRPr="00387D5C" w14:paraId="3BBBE6DF" w14:textId="77777777" w:rsidTr="00376502"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FE4031" w14:textId="77777777" w:rsidR="00AA3747" w:rsidRPr="00387D5C" w:rsidRDefault="00AA3747" w:rsidP="00AA37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7D5C">
              <w:rPr>
                <w:rFonts w:ascii="Times New Roman" w:hAnsi="Times New Roman" w:cs="Times New Roman"/>
                <w:sz w:val="24"/>
                <w:szCs w:val="24"/>
              </w:rPr>
              <w:t>12 Week</w:t>
            </w:r>
          </w:p>
          <w:p w14:paraId="6EF13FF6" w14:textId="77777777" w:rsidR="00AA3747" w:rsidRPr="00387D5C" w:rsidRDefault="00AA3747" w:rsidP="00AA37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7D5C">
              <w:rPr>
                <w:rFonts w:ascii="Times New Roman" w:hAnsi="Times New Roman" w:cs="Times New Roman"/>
                <w:sz w:val="24"/>
                <w:szCs w:val="24"/>
              </w:rPr>
              <w:t>(N=37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5B5A6A" w14:textId="77777777" w:rsidR="002E5D60" w:rsidRPr="00387D5C" w:rsidRDefault="00AA3747" w:rsidP="00AA37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D5C">
              <w:rPr>
                <w:rFonts w:ascii="Times New Roman" w:hAnsi="Times New Roman" w:cs="Times New Roman"/>
                <w:sz w:val="24"/>
                <w:szCs w:val="24"/>
              </w:rPr>
              <w:t xml:space="preserve">10 </w:t>
            </w:r>
          </w:p>
          <w:p w14:paraId="1B055226" w14:textId="7F89890B" w:rsidR="00AA3747" w:rsidRPr="00387D5C" w:rsidRDefault="00AA3747" w:rsidP="00AA37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D5C">
              <w:rPr>
                <w:rFonts w:ascii="Times New Roman" w:hAnsi="Times New Roman" w:cs="Times New Roman"/>
                <w:sz w:val="24"/>
                <w:szCs w:val="24"/>
              </w:rPr>
              <w:t>(37.0%)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00304D" w14:textId="77777777" w:rsidR="00AA3747" w:rsidRPr="00387D5C" w:rsidRDefault="00AA3747" w:rsidP="00AA37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D5C"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</w:p>
          <w:p w14:paraId="78A7B4A4" w14:textId="7049CA85" w:rsidR="00AA3747" w:rsidRPr="00387D5C" w:rsidRDefault="00AA3747" w:rsidP="00AA37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D5C">
              <w:rPr>
                <w:rFonts w:ascii="Times New Roman" w:hAnsi="Times New Roman" w:cs="Times New Roman"/>
                <w:sz w:val="24"/>
                <w:szCs w:val="24"/>
              </w:rPr>
              <w:t>(25.9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258526" w14:textId="77777777" w:rsidR="00AA3747" w:rsidRPr="00387D5C" w:rsidRDefault="00AA3747" w:rsidP="00AA37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D5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  <w:p w14:paraId="0A606F55" w14:textId="0271EE08" w:rsidR="00AA3747" w:rsidRPr="00387D5C" w:rsidRDefault="00AA3747" w:rsidP="00AA37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D5C">
              <w:rPr>
                <w:rFonts w:ascii="Times New Roman" w:hAnsi="Times New Roman" w:cs="Times New Roman"/>
                <w:sz w:val="24"/>
                <w:szCs w:val="24"/>
              </w:rPr>
              <w:t>(31.5%)</w:t>
            </w:r>
          </w:p>
        </w:tc>
      </w:tr>
      <w:tr w:rsidR="00AA3747" w:rsidRPr="00387D5C" w14:paraId="65161A4E" w14:textId="77777777" w:rsidTr="00376502"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94C8D0" w14:textId="77777777" w:rsidR="00AA3747" w:rsidRPr="00387D5C" w:rsidRDefault="00AA3747" w:rsidP="00AA37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7D5C">
              <w:rPr>
                <w:rFonts w:ascii="Times New Roman" w:hAnsi="Times New Roman" w:cs="Times New Roman"/>
                <w:sz w:val="24"/>
                <w:szCs w:val="24"/>
              </w:rPr>
              <w:t>52 Week</w:t>
            </w:r>
          </w:p>
          <w:p w14:paraId="10E8AF34" w14:textId="77777777" w:rsidR="00AA3747" w:rsidRPr="00387D5C" w:rsidRDefault="00AA3747" w:rsidP="00AA37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7D5C">
              <w:rPr>
                <w:rFonts w:ascii="Times New Roman" w:hAnsi="Times New Roman" w:cs="Times New Roman"/>
                <w:sz w:val="24"/>
                <w:szCs w:val="24"/>
              </w:rPr>
              <w:t>(N=37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339747" w14:textId="77777777" w:rsidR="002E5D60" w:rsidRPr="00387D5C" w:rsidRDefault="00AA3747" w:rsidP="00AA37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D5C">
              <w:rPr>
                <w:rFonts w:ascii="Times New Roman" w:hAnsi="Times New Roman" w:cs="Times New Roman"/>
                <w:sz w:val="24"/>
                <w:szCs w:val="24"/>
              </w:rPr>
              <w:t xml:space="preserve">11 </w:t>
            </w:r>
          </w:p>
          <w:p w14:paraId="33A09981" w14:textId="7DA8723D" w:rsidR="00AA3747" w:rsidRPr="00387D5C" w:rsidRDefault="00AA3747" w:rsidP="00AA37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D5C">
              <w:rPr>
                <w:rFonts w:ascii="Times New Roman" w:hAnsi="Times New Roman" w:cs="Times New Roman"/>
                <w:sz w:val="24"/>
                <w:szCs w:val="24"/>
              </w:rPr>
              <w:t>(40.1%)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EB3445" w14:textId="77777777" w:rsidR="00AA3747" w:rsidRPr="00387D5C" w:rsidRDefault="00AA3747" w:rsidP="00AA37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D5C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</w:p>
          <w:p w14:paraId="26CDE6C4" w14:textId="2F4120E5" w:rsidR="00AA3747" w:rsidRPr="00387D5C" w:rsidRDefault="00AA3747" w:rsidP="00AA37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D5C">
              <w:rPr>
                <w:rFonts w:ascii="Times New Roman" w:hAnsi="Times New Roman" w:cs="Times New Roman"/>
                <w:sz w:val="24"/>
                <w:szCs w:val="24"/>
              </w:rPr>
              <w:t>(22.2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5599C" w14:textId="77777777" w:rsidR="00AA3747" w:rsidRPr="00387D5C" w:rsidRDefault="00AA3747" w:rsidP="00AA37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D5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  <w:p w14:paraId="5049D501" w14:textId="190B9210" w:rsidR="00AA3747" w:rsidRPr="00387D5C" w:rsidRDefault="00AA3747" w:rsidP="00AA37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D5C">
              <w:rPr>
                <w:rFonts w:ascii="Times New Roman" w:hAnsi="Times New Roman" w:cs="Times New Roman"/>
                <w:sz w:val="24"/>
                <w:szCs w:val="24"/>
              </w:rPr>
              <w:t>(31.5%)</w:t>
            </w:r>
          </w:p>
        </w:tc>
      </w:tr>
      <w:tr w:rsidR="00CA7AFA" w:rsidRPr="00387D5C" w14:paraId="066B4D38" w14:textId="77777777" w:rsidTr="00376502">
        <w:tc>
          <w:tcPr>
            <w:tcW w:w="56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A3B8D" w14:textId="20C94E2C" w:rsidR="00CA7AFA" w:rsidRPr="00387D5C" w:rsidRDefault="00CA7AFA" w:rsidP="00646F6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7D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 Other Outcomes</w:t>
            </w:r>
          </w:p>
        </w:tc>
      </w:tr>
      <w:tr w:rsidR="00CA7AFA" w:rsidRPr="00387D5C" w14:paraId="54AC1B74" w14:textId="77777777" w:rsidTr="00376502"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EDB764" w14:textId="77777777" w:rsidR="00CA7AFA" w:rsidRPr="00387D5C" w:rsidRDefault="00CA7AFA" w:rsidP="00CA7A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7D5C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  <w:p w14:paraId="75C646D6" w14:textId="35A141CF" w:rsidR="00CA7AFA" w:rsidRPr="00387D5C" w:rsidRDefault="00CA7AFA" w:rsidP="00CA7A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7D5C">
              <w:rPr>
                <w:rFonts w:ascii="Times New Roman" w:hAnsi="Times New Roman" w:cs="Times New Roman"/>
                <w:sz w:val="24"/>
                <w:szCs w:val="24"/>
              </w:rPr>
              <w:t>(N=51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6681D0" w14:textId="77777777" w:rsidR="00CA7AFA" w:rsidRPr="00387D5C" w:rsidRDefault="00CA7AFA" w:rsidP="00CA7A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D5C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  <w:p w14:paraId="52986857" w14:textId="258EB359" w:rsidR="00CA7AFA" w:rsidRPr="00387D5C" w:rsidRDefault="00CA7AFA" w:rsidP="00CA7A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D5C">
              <w:rPr>
                <w:rFonts w:ascii="Times New Roman" w:hAnsi="Times New Roman" w:cs="Times New Roman"/>
                <w:sz w:val="24"/>
                <w:szCs w:val="24"/>
              </w:rPr>
              <w:t>(7.4%)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832C4E" w14:textId="77777777" w:rsidR="00CA7AFA" w:rsidRPr="00387D5C" w:rsidRDefault="00CA7AFA" w:rsidP="00CA7A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D5C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  <w:p w14:paraId="3BE7C153" w14:textId="39479769" w:rsidR="00CA7AFA" w:rsidRPr="00387D5C" w:rsidRDefault="00CA7AFA" w:rsidP="00CA7A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D5C">
              <w:rPr>
                <w:rFonts w:ascii="Times New Roman" w:hAnsi="Times New Roman" w:cs="Times New Roman"/>
                <w:sz w:val="24"/>
                <w:szCs w:val="24"/>
              </w:rPr>
              <w:t>(3.7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88605A" w14:textId="77777777" w:rsidR="00CA7AFA" w:rsidRPr="00387D5C" w:rsidRDefault="00CA7AFA" w:rsidP="00CA7A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D5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44F06053" w14:textId="2CE521EE" w:rsidR="00CA7AFA" w:rsidRPr="00387D5C" w:rsidRDefault="00CA7AFA" w:rsidP="00CA7A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D5C">
              <w:rPr>
                <w:rFonts w:ascii="Times New Roman" w:hAnsi="Times New Roman" w:cs="Times New Roman"/>
                <w:sz w:val="24"/>
                <w:szCs w:val="24"/>
              </w:rPr>
              <w:t>(5.6%)</w:t>
            </w:r>
          </w:p>
        </w:tc>
      </w:tr>
      <w:tr w:rsidR="00CA7AFA" w:rsidRPr="00387D5C" w14:paraId="617ADFB8" w14:textId="77777777" w:rsidTr="00376502"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37B01" w14:textId="77777777" w:rsidR="00CA7AFA" w:rsidRPr="00387D5C" w:rsidRDefault="00CA7AFA" w:rsidP="00CA7A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7D5C">
              <w:rPr>
                <w:rFonts w:ascii="Times New Roman" w:hAnsi="Times New Roman" w:cs="Times New Roman"/>
                <w:sz w:val="24"/>
                <w:szCs w:val="24"/>
              </w:rPr>
              <w:t>52 Week</w:t>
            </w:r>
          </w:p>
          <w:p w14:paraId="5ABAA94E" w14:textId="36A2C382" w:rsidR="00CA7AFA" w:rsidRPr="00387D5C" w:rsidRDefault="00CA7AFA" w:rsidP="00CA7A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7D5C">
              <w:rPr>
                <w:rFonts w:ascii="Times New Roman" w:hAnsi="Times New Roman" w:cs="Times New Roman"/>
                <w:sz w:val="24"/>
                <w:szCs w:val="24"/>
              </w:rPr>
              <w:t>(N=35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332CAB" w14:textId="77777777" w:rsidR="00CA7AFA" w:rsidRPr="00387D5C" w:rsidRDefault="00CA7AFA" w:rsidP="00CA7A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D5C">
              <w:rPr>
                <w:rFonts w:ascii="Times New Roman" w:hAnsi="Times New Roman" w:cs="Times New Roman"/>
                <w:sz w:val="24"/>
                <w:szCs w:val="24"/>
              </w:rPr>
              <w:t xml:space="preserve">13 </w:t>
            </w:r>
          </w:p>
          <w:p w14:paraId="45FDFB17" w14:textId="4F4558D0" w:rsidR="00CA7AFA" w:rsidRPr="00387D5C" w:rsidRDefault="00CA7AFA" w:rsidP="00CA7A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D5C">
              <w:rPr>
                <w:rFonts w:ascii="Times New Roman" w:hAnsi="Times New Roman" w:cs="Times New Roman"/>
                <w:sz w:val="24"/>
                <w:szCs w:val="24"/>
              </w:rPr>
              <w:t>(48.1%)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6D0259" w14:textId="77777777" w:rsidR="00CA7AFA" w:rsidRPr="00387D5C" w:rsidRDefault="00CA7AFA" w:rsidP="00CA7A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D5C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</w:p>
          <w:p w14:paraId="3B966E75" w14:textId="1AFFE18F" w:rsidR="00CA7AFA" w:rsidRPr="00387D5C" w:rsidRDefault="00CA7AFA" w:rsidP="00CA7A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D5C">
              <w:rPr>
                <w:rFonts w:ascii="Times New Roman" w:hAnsi="Times New Roman" w:cs="Times New Roman"/>
                <w:sz w:val="24"/>
                <w:szCs w:val="24"/>
              </w:rPr>
              <w:t>(22.2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7CDA87" w14:textId="77777777" w:rsidR="00CA7AFA" w:rsidRPr="00387D5C" w:rsidRDefault="00CA7AFA" w:rsidP="00CA7A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D5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  <w:p w14:paraId="151854D3" w14:textId="01D85400" w:rsidR="00CA7AFA" w:rsidRPr="00387D5C" w:rsidRDefault="00CA7AFA" w:rsidP="00CA7A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D5C">
              <w:rPr>
                <w:rFonts w:ascii="Times New Roman" w:hAnsi="Times New Roman" w:cs="Times New Roman"/>
                <w:sz w:val="24"/>
                <w:szCs w:val="24"/>
              </w:rPr>
              <w:t>(35.2%)</w:t>
            </w:r>
          </w:p>
        </w:tc>
      </w:tr>
    </w:tbl>
    <w:p w14:paraId="2D5A1EB6" w14:textId="77777777" w:rsidR="00533155" w:rsidRPr="00387D5C" w:rsidRDefault="00533155" w:rsidP="009241FB">
      <w:pPr>
        <w:rPr>
          <w:rFonts w:ascii="Times New Roman" w:hAnsi="Times New Roman" w:cs="Times New Roman"/>
          <w:sz w:val="24"/>
          <w:szCs w:val="24"/>
        </w:rPr>
      </w:pPr>
    </w:p>
    <w:sectPr w:rsidR="00533155" w:rsidRPr="00387D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469F"/>
    <w:rsid w:val="0013492A"/>
    <w:rsid w:val="0020713C"/>
    <w:rsid w:val="002C3084"/>
    <w:rsid w:val="002E5D60"/>
    <w:rsid w:val="00376502"/>
    <w:rsid w:val="00387D5C"/>
    <w:rsid w:val="00420E63"/>
    <w:rsid w:val="00442DD2"/>
    <w:rsid w:val="00492BED"/>
    <w:rsid w:val="004A6E2B"/>
    <w:rsid w:val="004E533D"/>
    <w:rsid w:val="00522137"/>
    <w:rsid w:val="00533155"/>
    <w:rsid w:val="005722D2"/>
    <w:rsid w:val="005940EF"/>
    <w:rsid w:val="00646F6E"/>
    <w:rsid w:val="00820E09"/>
    <w:rsid w:val="0085684D"/>
    <w:rsid w:val="00873346"/>
    <w:rsid w:val="00891880"/>
    <w:rsid w:val="008F09D8"/>
    <w:rsid w:val="00910239"/>
    <w:rsid w:val="009241FB"/>
    <w:rsid w:val="009B6ED6"/>
    <w:rsid w:val="00AA3747"/>
    <w:rsid w:val="00AF2A57"/>
    <w:rsid w:val="00B048B7"/>
    <w:rsid w:val="00B7469F"/>
    <w:rsid w:val="00BF1B3E"/>
    <w:rsid w:val="00C32DBC"/>
    <w:rsid w:val="00CA7AFA"/>
    <w:rsid w:val="00CB72AC"/>
    <w:rsid w:val="00D13DD5"/>
    <w:rsid w:val="00DE5EBE"/>
    <w:rsid w:val="00E9069A"/>
    <w:rsid w:val="00F759C0"/>
    <w:rsid w:val="00F9229C"/>
    <w:rsid w:val="00FE5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4F57FE"/>
  <w15:chartTrackingRefBased/>
  <w15:docId w15:val="{A6D05CC9-70C5-4EBA-9DC7-68B03B47F9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469F"/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46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733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73346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3346"/>
    <w:rPr>
      <w:rFonts w:ascii="Verdana" w:hAnsi="Verdan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33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3346"/>
    <w:rPr>
      <w:rFonts w:ascii="Verdana" w:hAnsi="Verdan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31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315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Ng (staff)</dc:creator>
  <cp:keywords/>
  <dc:description/>
  <cp:lastModifiedBy>Frontiers</cp:lastModifiedBy>
  <cp:revision>5</cp:revision>
  <dcterms:created xsi:type="dcterms:W3CDTF">2023-08-03T11:20:00Z</dcterms:created>
  <dcterms:modified xsi:type="dcterms:W3CDTF">2024-01-11T12:41:00Z</dcterms:modified>
</cp:coreProperties>
</file>